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4BBEC" w14:textId="77777777" w:rsidR="0082426E" w:rsidRDefault="0082426E" w:rsidP="0082426E">
      <w:pPr>
        <w:spacing w:before="0" w:after="160"/>
        <w:jc w:val="left"/>
        <w:rPr>
          <w:bCs/>
        </w:rPr>
      </w:pPr>
      <w:bookmarkStart w:id="0" w:name="_Hlk203150225"/>
      <w:r>
        <w:rPr>
          <w:b/>
        </w:rPr>
        <w:t xml:space="preserve">S5 </w:t>
      </w:r>
      <w:r w:rsidRPr="000C3A4A">
        <w:rPr>
          <w:b/>
        </w:rPr>
        <w:t>Table.</w:t>
      </w:r>
      <w:r>
        <w:rPr>
          <w:bCs/>
        </w:rPr>
        <w:t xml:space="preserve"> Genes that result in increased </w:t>
      </w:r>
      <w:r>
        <w:rPr>
          <w:bCs/>
          <w:i/>
          <w:iCs/>
        </w:rPr>
        <w:t xml:space="preserve">in vivo </w:t>
      </w:r>
      <w:r>
        <w:rPr>
          <w:bCs/>
        </w:rPr>
        <w:t xml:space="preserve">fitness when disrupted in </w:t>
      </w:r>
      <w:r w:rsidRPr="00C20A85">
        <w:rPr>
          <w:rFonts w:cs="Arial"/>
          <w:bCs/>
          <w:i/>
          <w:iCs/>
          <w:color w:val="000000"/>
        </w:rPr>
        <w:t>P. multocida</w:t>
      </w:r>
      <w:r>
        <w:rPr>
          <w:bCs/>
        </w:rPr>
        <w:t xml:space="preserve"> strain VP161 or M1404, as identified by TraDIS analysis of mutants recovered from either the blood, liver or spleen following systemic infections in BALB/c mice.</w:t>
      </w:r>
    </w:p>
    <w:bookmarkEnd w:id="0"/>
    <w:tbl>
      <w:tblPr>
        <w:tblW w:w="4775" w:type="pct"/>
        <w:tblLayout w:type="fixed"/>
        <w:tblLook w:val="04A0" w:firstRow="1" w:lastRow="0" w:firstColumn="1" w:lastColumn="0" w:noHBand="0" w:noVBand="1"/>
      </w:tblPr>
      <w:tblGrid>
        <w:gridCol w:w="766"/>
        <w:gridCol w:w="765"/>
        <w:gridCol w:w="765"/>
        <w:gridCol w:w="765"/>
        <w:gridCol w:w="4252"/>
        <w:gridCol w:w="752"/>
        <w:gridCol w:w="752"/>
        <w:gridCol w:w="754"/>
        <w:gridCol w:w="752"/>
        <w:gridCol w:w="752"/>
        <w:gridCol w:w="754"/>
        <w:gridCol w:w="752"/>
        <w:gridCol w:w="749"/>
      </w:tblGrid>
      <w:tr w:rsidR="0082426E" w:rsidRPr="00DF3DC6" w14:paraId="63A393D7" w14:textId="77777777" w:rsidTr="00517C49">
        <w:trPr>
          <w:trHeight w:val="20"/>
        </w:trPr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96A0ED3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C77012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2233DF3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D0C8432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95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3841BD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29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3EC5C2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P161</w:t>
            </w:r>
          </w:p>
        </w:tc>
        <w:tc>
          <w:tcPr>
            <w:tcW w:w="1128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354BA4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1404</w:t>
            </w:r>
          </w:p>
        </w:tc>
      </w:tr>
      <w:tr w:rsidR="0082426E" w:rsidRPr="00DF3DC6" w14:paraId="6DFA7300" w14:textId="77777777" w:rsidTr="00517C49">
        <w:trPr>
          <w:trHeight w:val="20"/>
        </w:trPr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B80F7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cs="Arial"/>
                <w:sz w:val="16"/>
                <w:szCs w:val="16"/>
              </w:rPr>
              <w:t>VP161 locus tag</w:t>
            </w:r>
            <w:r w:rsidRPr="00AB1DAB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F3FB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cs="Arial"/>
                <w:sz w:val="16"/>
                <w:szCs w:val="16"/>
              </w:rPr>
              <w:t>VP161 gene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D6F30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cs="Arial"/>
                <w:sz w:val="16"/>
                <w:szCs w:val="16"/>
              </w:rPr>
              <w:t>M1404 locus tag</w:t>
            </w:r>
            <w:r w:rsidRPr="00AB1DAB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F2E0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cs="Arial"/>
                <w:sz w:val="16"/>
                <w:szCs w:val="16"/>
              </w:rPr>
              <w:t>M1404 gene</w:t>
            </w:r>
          </w:p>
        </w:tc>
        <w:tc>
          <w:tcPr>
            <w:tcW w:w="159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56EC0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unction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69C0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ch media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CC868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lood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10E07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ver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410FD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leen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C89B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ich media 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BCFC0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lood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DE147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ver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8232E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leen</w:t>
            </w:r>
          </w:p>
        </w:tc>
      </w:tr>
      <w:tr w:rsidR="0082426E" w:rsidRPr="00DF3DC6" w14:paraId="19639F94" w14:textId="77777777" w:rsidTr="00517C49">
        <w:trPr>
          <w:trHeight w:val="20"/>
        </w:trPr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B84B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3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E14C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3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087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4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D6743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41</w:t>
            </w:r>
          </w:p>
        </w:tc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71B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</w:t>
            </w: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pothetical protein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8DC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D5D97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2520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0A1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5A3D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CB6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D26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00C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2426E" w:rsidRPr="00DF3DC6" w14:paraId="2FB9908F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A1D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B45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0B0D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DA52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6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6B82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ng-chain-fatty-acid--CoA ligase FadD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2D78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4D3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94D8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F61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9F1A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A4F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E07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006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2426E" w:rsidRPr="00DF3DC6" w14:paraId="6E533359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996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2F35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eZ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F613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E715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eZ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E29A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rotein </w:t>
            </w:r>
            <w:proofErr w:type="spellStart"/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eZ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BFCD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CE9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AAA8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3ACE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B4E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9DB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8452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391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82426E" w:rsidRPr="00DF3DC6" w14:paraId="034D4613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5DC7D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6453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B7D7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9E54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60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D3A8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</w:t>
            </w: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pothetical protei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B76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254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3C15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A2B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D29F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E19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86A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0AEF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2426E" w:rsidRPr="00DF3DC6" w14:paraId="162F23CC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F2C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0D9FA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oQ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1014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1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BB51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oQ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C30E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NA chaperone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C582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D967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21B4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D5B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70FA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CC38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438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75C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2426E" w:rsidRPr="00DF3DC6" w14:paraId="3A6B0969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194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C6A2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ac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08C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5830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acG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157C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NA gyrase inhibitor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0D31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CDC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B90A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9BB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52B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F59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5DFB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A0D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2426E" w:rsidRPr="00DF3DC6" w14:paraId="74A8F64A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C88D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9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A708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pt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C7A1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6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50A4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pt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785AA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Xanthine </w:t>
            </w:r>
            <w:proofErr w:type="spellStart"/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ribosyltransferase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7552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84D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BCF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4AA5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64C5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C8B0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C9B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AA7B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2426E" w:rsidRPr="00DF3DC6" w14:paraId="0FAC66AE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6B4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0F9B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eB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8897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6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AA7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eB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E8A52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matinase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45A0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032A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154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5FB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EE2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A70F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A4F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929D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82426E" w:rsidRPr="00DF3DC6" w14:paraId="0A7CB063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EC4A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ACD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C69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7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92E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71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C39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</w:t>
            </w: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pothetical protei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6F78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3E1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B69F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C96D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485D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1C0A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4FA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617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82426E" w:rsidRPr="00DF3DC6" w14:paraId="16136378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6D60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EA8C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suB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BB47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9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5209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suB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E26E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iphatic sulfonates import ATP-binding protei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9AE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B2EF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44B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8AF9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6DB7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D79A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0BC7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4D384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2426E" w:rsidRPr="00DF3DC6" w14:paraId="32972ED0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DBB775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63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19B436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tC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2331A4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2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34447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tC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348B1D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embrane-bound lytic murein </w:t>
            </w:r>
            <w:proofErr w:type="spellStart"/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ansglycosylase</w:t>
            </w:r>
            <w:proofErr w:type="spellEnd"/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C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C99C3F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7BE604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340C15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C0594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E8004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F1F744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A7AF11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F3DDF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82426E" w:rsidRPr="00DF3DC6" w14:paraId="37719CBD" w14:textId="77777777" w:rsidTr="00517C49">
        <w:trPr>
          <w:trHeight w:val="20"/>
        </w:trPr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BB28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9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DFF5A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raA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A9ECA5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27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864AF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F3DC6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raA</w:t>
            </w:r>
            <w:proofErr w:type="spellEnd"/>
          </w:p>
        </w:tc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B7940" w14:textId="77777777" w:rsidR="0082426E" w:rsidRPr="00DF3DC6" w:rsidRDefault="0082426E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gulator of ribonuclease activity 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74066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E7315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1A102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A7BEE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127C3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F3690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CFA2C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624E2" w14:textId="77777777" w:rsidR="0082426E" w:rsidRPr="00DF3DC6" w:rsidRDefault="0082426E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3DC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</w:tbl>
    <w:p w14:paraId="1C96BFB3" w14:textId="77777777" w:rsidR="0082426E" w:rsidRPr="00CF41D0" w:rsidRDefault="0082426E" w:rsidP="0082426E">
      <w:pPr>
        <w:pStyle w:val="NoSpacing"/>
        <w:rPr>
          <w:sz w:val="18"/>
          <w:szCs w:val="18"/>
        </w:rPr>
      </w:pPr>
      <w:r w:rsidRPr="00CF41D0">
        <w:rPr>
          <w:sz w:val="18"/>
          <w:szCs w:val="18"/>
          <w:vertAlign w:val="superscript"/>
        </w:rPr>
        <w:t>1</w:t>
      </w:r>
      <w:r w:rsidRPr="00CF41D0">
        <w:rPr>
          <w:sz w:val="18"/>
          <w:szCs w:val="18"/>
        </w:rPr>
        <w:t>The number represents the VP161 locus tag without the PmVP161_ prefix</w:t>
      </w:r>
    </w:p>
    <w:p w14:paraId="5E4502FA" w14:textId="77777777" w:rsidR="0082426E" w:rsidRDefault="0082426E" w:rsidP="0082426E">
      <w:pPr>
        <w:pStyle w:val="NoSpacing"/>
        <w:rPr>
          <w:sz w:val="18"/>
          <w:szCs w:val="18"/>
        </w:rPr>
      </w:pPr>
      <w:r w:rsidRPr="00CF41D0">
        <w:rPr>
          <w:sz w:val="18"/>
          <w:szCs w:val="18"/>
          <w:vertAlign w:val="superscript"/>
        </w:rPr>
        <w:t>2</w:t>
      </w:r>
      <w:r w:rsidRPr="00CF41D0">
        <w:rPr>
          <w:sz w:val="18"/>
          <w:szCs w:val="18"/>
        </w:rPr>
        <w:t>The number represents the M1404 locus tag without the M1404_ prefix</w:t>
      </w:r>
    </w:p>
    <w:p w14:paraId="18901F91" w14:textId="77777777" w:rsidR="0082426E" w:rsidRDefault="0082426E" w:rsidP="0082426E">
      <w:pPr>
        <w:pStyle w:val="NoSpacing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NA – Not applicable</w:t>
      </w:r>
    </w:p>
    <w:p w14:paraId="486BE070" w14:textId="77777777" w:rsidR="00EB68B6" w:rsidRDefault="00EB68B6"/>
    <w:sectPr w:rsidR="00EB68B6" w:rsidSect="008242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6E"/>
    <w:rsid w:val="001812E3"/>
    <w:rsid w:val="005F5AC1"/>
    <w:rsid w:val="00752FEE"/>
    <w:rsid w:val="007E67D0"/>
    <w:rsid w:val="0082426E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60245"/>
  <w15:chartTrackingRefBased/>
  <w15:docId w15:val="{DF2DD6AD-CCD0-4614-A449-0998F4DD6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6E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2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2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2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2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2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26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26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26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2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26E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26E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26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2426E"/>
    <w:pPr>
      <w:spacing w:after="0" w:line="240" w:lineRule="auto"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3:58:00Z</dcterms:created>
  <dcterms:modified xsi:type="dcterms:W3CDTF">2025-10-22T03:58:00Z</dcterms:modified>
</cp:coreProperties>
</file>